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08719" w14:textId="4CA9F764" w:rsidR="009B34A6" w:rsidRPr="009B34A6" w:rsidRDefault="009B34A6" w:rsidP="009B34A6">
      <w:pPr>
        <w:spacing w:after="240"/>
        <w:rPr>
          <w:rFonts w:ascii="Times New Roman" w:hAnsi="Times New Roman" w:cs="Times New Roman"/>
          <w:lang w:val="en-US"/>
        </w:rPr>
      </w:pPr>
      <w:r w:rsidRPr="009B34A6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4F20BD">
        <w:rPr>
          <w:rFonts w:ascii="Times New Roman" w:hAnsi="Times New Roman" w:cs="Times New Roman"/>
          <w:b/>
          <w:bCs/>
          <w:lang w:val="en-US"/>
        </w:rPr>
        <w:t>4</w:t>
      </w:r>
      <w:r w:rsidRPr="009B34A6">
        <w:rPr>
          <w:rFonts w:ascii="Times New Roman" w:hAnsi="Times New Roman" w:cs="Times New Roman"/>
          <w:b/>
          <w:bCs/>
          <w:lang w:val="en-US"/>
        </w:rPr>
        <w:t>A</w:t>
      </w:r>
      <w:r w:rsidRPr="009B34A6">
        <w:rPr>
          <w:rFonts w:ascii="Times New Roman" w:hAnsi="Times New Roman" w:cs="Times New Roman"/>
          <w:lang w:val="en-US"/>
        </w:rPr>
        <w:t xml:space="preserve">. </w:t>
      </w:r>
      <w:r w:rsidRPr="009B34A6">
        <w:rPr>
          <w:rFonts w:ascii="Times New Roman" w:hAnsi="Times New Roman" w:cs="Times New Roman"/>
          <w:bCs/>
          <w:szCs w:val="21"/>
        </w:rPr>
        <w:t>Results of the similarity</w:t>
      </w:r>
      <w:r>
        <w:rPr>
          <w:rFonts w:ascii="Times New Roman" w:hAnsi="Times New Roman" w:cs="Times New Roman"/>
          <w:bCs/>
          <w:szCs w:val="21"/>
        </w:rPr>
        <w:t xml:space="preserve"> search for </w:t>
      </w:r>
      <w:r w:rsidRPr="00202C1E">
        <w:rPr>
          <w:rFonts w:ascii="Times New Roman" w:hAnsi="Times New Roman" w:cs="Times New Roman"/>
          <w:bCs/>
          <w:szCs w:val="21"/>
        </w:rPr>
        <w:t>analogous protein sequences (blastp)</w:t>
      </w:r>
      <w:r>
        <w:rPr>
          <w:rFonts w:ascii="Times New Roman" w:hAnsi="Times New Roman" w:cs="Times New Roman"/>
          <w:bCs/>
          <w:szCs w:val="21"/>
        </w:rPr>
        <w:t xml:space="preserve"> for </w:t>
      </w:r>
      <w:r>
        <w:rPr>
          <w:rFonts w:ascii="Times New Roman" w:hAnsi="Times New Roman" w:cs="Times New Roman"/>
          <w:bCs/>
          <w:szCs w:val="21"/>
          <w:lang w:val="en-US"/>
        </w:rPr>
        <w:t xml:space="preserve">female </w:t>
      </w:r>
      <w:r>
        <w:rPr>
          <w:rFonts w:ascii="Times New Roman" w:hAnsi="Times New Roman" w:cs="Times New Roman"/>
          <w:bCs/>
          <w:szCs w:val="21"/>
        </w:rPr>
        <w:t>de novo assembled transcripts</w:t>
      </w:r>
      <w:r w:rsidR="00F14239">
        <w:rPr>
          <w:rFonts w:ascii="Times New Roman" w:hAnsi="Times New Roman" w:cs="Times New Roman"/>
          <w:bCs/>
          <w:szCs w:val="21"/>
          <w:lang w:val="en-US"/>
        </w:rPr>
        <w:t xml:space="preserve"> and protein annotation</w:t>
      </w:r>
      <w:r w:rsidR="006E6BB0">
        <w:rPr>
          <w:rFonts w:ascii="Times New Roman" w:hAnsi="Times New Roman" w:cs="Times New Roman"/>
          <w:bCs/>
          <w:szCs w:val="21"/>
          <w:lang w:val="en-US"/>
        </w:rPr>
        <w:t xml:space="preserve"> (i.e., Molecular function and </w:t>
      </w:r>
      <w:proofErr w:type="gramStart"/>
      <w:r w:rsidR="006E6BB0">
        <w:rPr>
          <w:rFonts w:ascii="Times New Roman" w:hAnsi="Times New Roman" w:cs="Times New Roman"/>
          <w:bCs/>
          <w:szCs w:val="21"/>
          <w:lang w:val="en-US"/>
        </w:rPr>
        <w:t>Biological</w:t>
      </w:r>
      <w:proofErr w:type="gramEnd"/>
      <w:r w:rsidR="006E6BB0">
        <w:rPr>
          <w:rFonts w:ascii="Times New Roman" w:hAnsi="Times New Roman" w:cs="Times New Roman"/>
          <w:bCs/>
          <w:szCs w:val="21"/>
          <w:lang w:val="en-US"/>
        </w:rPr>
        <w:t xml:space="preserve"> process)</w:t>
      </w:r>
      <w:r w:rsidR="00F14239">
        <w:rPr>
          <w:rFonts w:ascii="Times New Roman" w:hAnsi="Times New Roman" w:cs="Times New Roman"/>
          <w:bCs/>
          <w:szCs w:val="21"/>
          <w:lang w:val="en-US"/>
        </w:rPr>
        <w:t xml:space="preserve"> from </w:t>
      </w:r>
      <w:proofErr w:type="spellStart"/>
      <w:r w:rsidR="00F14239">
        <w:rPr>
          <w:rFonts w:ascii="Times New Roman" w:hAnsi="Times New Roman" w:cs="Times New Roman"/>
          <w:bCs/>
          <w:szCs w:val="21"/>
          <w:lang w:val="en-US"/>
        </w:rPr>
        <w:t>Uniprot</w:t>
      </w:r>
      <w:proofErr w:type="spellEnd"/>
      <w:r w:rsidR="00F14239">
        <w:rPr>
          <w:rFonts w:ascii="Times New Roman" w:hAnsi="Times New Roman" w:cs="Times New Roman"/>
          <w:bCs/>
          <w:szCs w:val="21"/>
          <w:lang w:val="en-US"/>
        </w:rPr>
        <w:t xml:space="preserve"> database</w:t>
      </w:r>
      <w:r>
        <w:rPr>
          <w:rFonts w:ascii="Times New Roman" w:hAnsi="Times New Roman" w:cs="Times New Roman"/>
          <w:bCs/>
          <w:szCs w:val="21"/>
          <w:lang w:val="en-US"/>
        </w:rPr>
        <w:t xml:space="preserve">. </w:t>
      </w:r>
      <w:r w:rsidRPr="004F0A37">
        <w:rPr>
          <w:rFonts w:ascii="Times New Roman" w:hAnsi="Times New Roman" w:cs="Times New Roman"/>
          <w:lang w:val="en-US"/>
        </w:rPr>
        <w:t xml:space="preserve">Data only shows the most significant </w:t>
      </w:r>
      <w:r w:rsidR="006A394F">
        <w:rPr>
          <w:rFonts w:ascii="Times New Roman" w:hAnsi="Times New Roman" w:cs="Times New Roman"/>
          <w:lang w:val="en-US"/>
        </w:rPr>
        <w:t xml:space="preserve">hits </w:t>
      </w:r>
      <w:r w:rsidRPr="004F0A37">
        <w:rPr>
          <w:rFonts w:ascii="Times New Roman" w:hAnsi="Times New Roman" w:cs="Times New Roman"/>
          <w:lang w:val="en-US"/>
        </w:rPr>
        <w:t xml:space="preserve">(&lt;0.001)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8"/>
        <w:gridCol w:w="1050"/>
        <w:gridCol w:w="1275"/>
        <w:gridCol w:w="1135"/>
        <w:gridCol w:w="565"/>
        <w:gridCol w:w="568"/>
        <w:gridCol w:w="708"/>
        <w:gridCol w:w="710"/>
        <w:gridCol w:w="1275"/>
        <w:gridCol w:w="2411"/>
        <w:gridCol w:w="2895"/>
      </w:tblGrid>
      <w:tr w:rsidR="008F23C2" w:rsidRPr="008F23C2" w14:paraId="229BD0DF" w14:textId="77777777" w:rsidTr="008F23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D005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No.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4FCB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ategor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01E0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  <w:t>qaccv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D421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  <w:t>saccv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C317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  <w:t>piden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1FAC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  <w:t>length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ECE9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  <w:t>evalu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A845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1"/>
                <w:szCs w:val="11"/>
                <w14:ligatures w14:val="none"/>
              </w:rPr>
              <w:t>bitscor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420B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rote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49E2D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olecular Functio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4F9B2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iological Process</w:t>
            </w:r>
          </w:p>
        </w:tc>
      </w:tr>
      <w:tr w:rsidR="00002378" w:rsidRPr="008F23C2" w14:paraId="542D4B88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BF1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B8F1E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cycle and divisio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E5E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5375_c0_g2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C73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3TZI6|CCNJ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1DB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6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9B3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5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CE9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59E-6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5EC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CFE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J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BB1A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dependent protein serine/threonine kinase regula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C405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itotic cell cycle phase transition</w:t>
            </w:r>
          </w:p>
        </w:tc>
      </w:tr>
      <w:tr w:rsidR="00002378" w:rsidRPr="008F23C2" w14:paraId="48EE84A4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78E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A5D6E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994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6454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332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6I6F4|BIRC5_FELC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507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B10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A59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14E-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7CF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A5B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aculoviral IAP repeat-containing protein 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B0CF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steine-type endopeptidase inhibi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ysteine-type endopeptidase inhibitor activity involved in apoptot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crotubule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homodimerization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ubul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zinc io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CD97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poptot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hromosome segreg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establishment of chromosome local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G2/M transition of mitotic cell cycl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iosis I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crotubule cytoskeleton organ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totic cytoki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totic spindle assembly checkpoint signa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apoptot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cysteine-type endopeptidase activity involved in apoptot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DNA-templated transcrip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neuron apoptot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exit from mito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mitotic cell cycl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phosphorylation</w:t>
            </w:r>
          </w:p>
        </w:tc>
      </w:tr>
      <w:tr w:rsidR="00002378" w:rsidRPr="008F23C2" w14:paraId="22DB4A8B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511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2A73B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DCB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115_c0_g1_i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79F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1879|CKS2_XENL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49D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0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08B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D48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05E-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E29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8BA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dependent kinases regulatory subunit 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571F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dependent protein serine/threonine kinase regula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2A9D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cycl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division</w:t>
            </w:r>
          </w:p>
        </w:tc>
      </w:tr>
      <w:tr w:rsidR="00002378" w:rsidRPr="008F23C2" w14:paraId="5A63B6E0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865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7AB61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5AF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478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925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39963|CCNB3_CHICK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DAE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D9E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95F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41E-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07F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B6EA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G2/mitotic-specific cyclin-B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0503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dependent protein serine/threonine kinase regula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2F2A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totic cell cycle phase transition</w:t>
            </w:r>
          </w:p>
        </w:tc>
      </w:tr>
      <w:tr w:rsidR="00002378" w:rsidRPr="008F23C2" w14:paraId="3D49A258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90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9E279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AB0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03939_c0_g1_i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862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51954|NEK1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6DD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0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C67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EE3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69E-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A12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219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erine/threonine-protein kinase Nek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DA88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-3-3 prote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AT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serine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serine/threonine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tyrosine kin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7E50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cycl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ilium assembl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 damage respons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kidney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ulticellular organism growth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sphory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DNA damage checkpoi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ionizing rad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permatogenesis</w:t>
            </w:r>
          </w:p>
        </w:tc>
      </w:tr>
      <w:tr w:rsidR="00002378" w:rsidRPr="008F23C2" w14:paraId="26DDE8BE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E64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C0299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E3C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4929_c1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BD5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9741|CDC6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56E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1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7F8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3C8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18E-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08D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50F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division control protein 6 homolog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BD47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T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ATP hydrolysis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kinase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nucleotide binding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1B0F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ular response to angiotensi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ular response to vasopressi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 replication checkpoint signa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 replication ini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totic DNA replication checkpoint signa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cell population prolifer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DNA replic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chromosome segreg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cytoki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fibroblast prolifer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cyclin-dependent protein serine/threonine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mitotic metaphase/anaphase transi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raversing start control point of mitotic cell cycle</w:t>
            </w:r>
          </w:p>
        </w:tc>
      </w:tr>
      <w:tr w:rsidR="00002378" w:rsidRPr="008F23C2" w14:paraId="2AE5E953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76A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73806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2843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6986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97F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24861|CCNA_PATVU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50E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9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63C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2D3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65E-1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D2A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111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G2/mitotic-specific cyclin-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76C6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dependent protein serine/threonine kinase regula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774B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totic cell cycle phase transition</w:t>
            </w:r>
          </w:p>
        </w:tc>
      </w:tr>
      <w:tr w:rsidR="00002378" w:rsidRPr="008F23C2" w14:paraId="608FB8F6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E24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D8ADE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66E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726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142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15206|CCNB_MARG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793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6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B9F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74F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13E-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383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478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G2/mitotic-specific cyclin-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DDC5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dependent protein serine/threonine kinase regula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9DF1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totic cell cycle phase transition</w:t>
            </w:r>
          </w:p>
        </w:tc>
      </w:tr>
      <w:tr w:rsidR="00002378" w:rsidRPr="008F23C2" w14:paraId="0661D819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A62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6D4E5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B10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992_c0_g1_i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4DA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24862|CCNB_PATVU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FAE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6E7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C3B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34E-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FA3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3AE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G2/mitotic-specific cyclin-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8230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dependent protein serine/threonine kinase regula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4BA7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totic cell cycle phase transition</w:t>
            </w:r>
          </w:p>
        </w:tc>
      </w:tr>
      <w:tr w:rsidR="00002378" w:rsidRPr="008F23C2" w14:paraId="66381DA8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F66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186D3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A4E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4520_c0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086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15206|CCNB_MARG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42C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4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6AA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987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34E-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C6E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8CE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G2/mitotic-specific cyclin-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3CB6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dependent protein serine/threonine kinase regula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F9C9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totic cell cycle phase transition</w:t>
            </w:r>
          </w:p>
        </w:tc>
      </w:tr>
      <w:tr w:rsidR="00002378" w:rsidRPr="008F23C2" w14:paraId="269C234A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A21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14BBB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759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5786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AD9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23437|CDK2_XENL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BA5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3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8E1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F77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99E-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9F0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24A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clin-dependent kinase 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12B5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T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yclin-dependent protein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yclin-dependent protein serine/threonine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serine kin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7588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cycl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phosphorylation</w:t>
            </w:r>
          </w:p>
        </w:tc>
      </w:tr>
      <w:tr w:rsidR="00002378" w:rsidRPr="008F23C2" w14:paraId="2F99FB83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851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12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B931A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B8A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47850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4C8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56616|UBE2C_XENL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FF4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5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588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F1F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45E-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F41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A12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Ubiquitin-conjugating enzyme E2 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80E5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T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ubiquitin conjugating enzym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C0FE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naphase-promoting complex-dependent ca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exit from mito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free ubiquitin chain polymer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K-linked ubiquit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ubiquitin-dependent protein catabolic process</w:t>
            </w:r>
          </w:p>
        </w:tc>
      </w:tr>
      <w:tr w:rsidR="00002378" w:rsidRPr="008F23C2" w14:paraId="22F96471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A31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475C4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09F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0869_c0_g2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CBE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E7F6T8|UBP37_DANR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425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7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E80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7DD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07E-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FEF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43B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Ubiquitin carboxyl-terminal hydrolase 3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3923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steine-type deubiquit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ysteine-type endopeptid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DB79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divi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ntral nervous system morphoge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ranial skeletal system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G/S transition of mitotic cell cycl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K-linked deubiquit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K48-linked deubiquitination</w:t>
            </w:r>
          </w:p>
        </w:tc>
      </w:tr>
      <w:tr w:rsidR="00002378" w:rsidRPr="008F23C2" w14:paraId="648C43CA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003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073A0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23C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6947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EE6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7ZUY3|H2AX_DANR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6A8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3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0AE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9F5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57E-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329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834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istone H2AX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BE5E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heterodimerization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tructural constituent of chromati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0670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damage respons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 recomb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 repair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iotic cell cycle</w:t>
            </w:r>
          </w:p>
        </w:tc>
      </w:tr>
      <w:tr w:rsidR="00002378" w:rsidRPr="008F23C2" w14:paraId="5B2615E0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7F9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5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588A3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290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3062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1BE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I9A7|CDT1_XENL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553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0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3F5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6E5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22E-6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934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7B5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replication factor Cdt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D423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romatin DNA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281B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replication preinitiation complex assembl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DNA-templated DNA replication initiationterPro</w:t>
            </w:r>
          </w:p>
        </w:tc>
      </w:tr>
      <w:tr w:rsidR="00002378" w:rsidRPr="008F23C2" w14:paraId="4CA4F7E9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238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B96EE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2F4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9140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290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A6H8I0|UBP22_DANR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FB6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7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7A74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565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38E-2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11A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9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5F5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Ubiquitin carboxyl-terminal hydrolase 2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6B27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steine-type deubiquit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zinc io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8D80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cycl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hromatin organ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olysis</w:t>
            </w:r>
          </w:p>
        </w:tc>
      </w:tr>
      <w:tr w:rsidR="00002378" w:rsidRPr="008F23C2" w14:paraId="42CE7691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7E4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448BC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92F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48905_c0_g1_i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95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D3Z3K2|CIP1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D10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DC4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38E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29E-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17E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148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3 ubiquitin-protein ligase CCNB1IP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6D68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identical prote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ubiquitin protein lig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ubiquitin-protein transfer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008C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lastocyst form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hiasma assembl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ubiquit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ciprocal meiotic recomb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permatid developmen</w:t>
            </w:r>
          </w:p>
        </w:tc>
      </w:tr>
      <w:tr w:rsidR="00002378" w:rsidRPr="008F23C2" w14:paraId="0D4B547C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674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8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31D70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DEE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5533_c0_g1_i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99C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GRC0|MOS_PATP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CE1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2D8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DC6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81E-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2A0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E10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erine/threonine-protein kinase mo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6846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T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AP kinase kinase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serine kin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D3E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female gamete gener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female meiosis II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mitotic cell cycl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sphorylation</w:t>
            </w:r>
          </w:p>
        </w:tc>
      </w:tr>
      <w:tr w:rsidR="00002378" w:rsidRPr="008F23C2" w14:paraId="25D0C487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CD6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9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7980C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06C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6145_c1_g2_i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ACA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8N9W6|BOLL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4A8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3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D7F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E32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50E-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697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1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13A4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boule-lik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557C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identical prote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3'-UTR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ranslation activa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68BE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'-UTR-mediated mRNA stabil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iotic cell cycl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translational ini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permatogenesis</w:t>
            </w:r>
          </w:p>
        </w:tc>
      </w:tr>
      <w:tr w:rsidR="00002378" w:rsidRPr="008F23C2" w14:paraId="54A3FC1A" w14:textId="77777777" w:rsidTr="00185FCD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32B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FE0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30A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1811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7C0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30740|ILEU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B7F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2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09E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989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20E-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F4B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966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Leukocyte elastase inhibito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9AE4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eptidase inhibi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erine-type endopeptidase inhibi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erine protease inhibitor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0CBB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egative regulation of endopeptid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interleukin- beta produc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ype B pancreatic cell proliferation</w:t>
            </w:r>
          </w:p>
        </w:tc>
      </w:tr>
      <w:tr w:rsidR="00002378" w:rsidRPr="008F23C2" w14:paraId="1975C1E9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5C5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1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E363B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tabolism and transpor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DD4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0917_c0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2A5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21565|AMT3_CAEE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9D44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0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442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25C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59E-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BB3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A22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utative ammonium transporter 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F4BD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mmonium transmembrane transporte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E692D" w14:textId="556D4A7A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Ammonium homeostasis  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val="en-US"/>
                <w14:ligatures w14:val="none"/>
              </w:rPr>
              <w:t xml:space="preserve">   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Ammonium transmembrane transport</w:t>
            </w:r>
          </w:p>
        </w:tc>
      </w:tr>
      <w:tr w:rsidR="00002378" w:rsidRPr="008F23C2" w14:paraId="59C55FF9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C3F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1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1696A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2A5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7661_c0_g2_i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133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54147|Y108_SYNY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B16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9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358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60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46E-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841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0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33D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utative ammonium transporter sll010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66B4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mmonium transmembrane transporte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E0291" w14:textId="5B7309DB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Ammonium homeostasis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val="en-US"/>
                <w14:ligatures w14:val="none"/>
              </w:rPr>
              <w:t xml:space="preserve">   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   Ammonium transmembrane transport</w:t>
            </w:r>
          </w:p>
        </w:tc>
      </w:tr>
      <w:tr w:rsidR="00002378" w:rsidRPr="008F23C2" w14:paraId="2D92EC7F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B17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3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49070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E36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2969_c2_g1_i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897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12259|FA5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916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9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4F6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B9C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28E-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DA9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0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6C2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oagulation factor V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609A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opper io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E6AC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lood circu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blood coagu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vitamin K</w:t>
            </w:r>
          </w:p>
        </w:tc>
      </w:tr>
      <w:tr w:rsidR="00002378" w:rsidRPr="008F23C2" w14:paraId="4B597457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914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4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DE875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40B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61746_c0_g1_i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8F1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TU53|CUBN_CANL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1A5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3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F27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92E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35E-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63D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4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1AF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ubil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6985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obalami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E882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olesterol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transport</w:t>
            </w:r>
          </w:p>
        </w:tc>
      </w:tr>
      <w:tr w:rsidR="00002378" w:rsidRPr="008F23C2" w14:paraId="6EAB7603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0E5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5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1FE63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9D5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2587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437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1W694|B1Q_LOX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A6B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9CE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709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45E-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1CA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388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ermonecrotic toxin LiSicTox-betaID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E231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hospholip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sphoric diester hydrol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oxin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48B2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nvenomation resulting in induction of edema in another organism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killing of cells of another organism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lipid ca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spholipid metabolic process</w:t>
            </w:r>
          </w:p>
        </w:tc>
      </w:tr>
      <w:tr w:rsidR="00002378" w:rsidRPr="008F23C2" w14:paraId="4D1C61C2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544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6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3D76D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2B4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7586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5C1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8SN9|S61A1_ONCMY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D0E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971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31A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06E-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C2A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4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C16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otein transport protein Sec61 subunit alpha isoform 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7671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evelopmental protei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B886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onephric nephron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targeting to ER</w:t>
            </w:r>
          </w:p>
        </w:tc>
      </w:tr>
      <w:tr w:rsidR="00002378" w:rsidRPr="008F23C2" w14:paraId="0EC370E7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2BD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7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A295B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DAC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92408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F91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97329|KI20A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3B6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9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93D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666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05E-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95C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CCB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Kinesin-like protein KIF20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49E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T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ATP hydrolysis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crotubule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crotubule mo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kinase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79FA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icrotubule bundle form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crotubule-based move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dbody abscis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totic cytoki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transpor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cytokinesis</w:t>
            </w:r>
          </w:p>
        </w:tc>
      </w:tr>
      <w:tr w:rsidR="00002378" w:rsidRPr="008F23C2" w14:paraId="067D32AB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151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8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694F5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FF7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4578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6FD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O35343|IMA3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A0F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9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E1F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CB4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92E-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36B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F4D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Importin subunit alpha-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0791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uclear import signal recep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uclear localization sequence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2BF9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opamine secre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gene expres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LS-bearing protein import into nucleu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import into nucleu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hydrogen peroxide</w:t>
            </w:r>
          </w:p>
        </w:tc>
      </w:tr>
      <w:tr w:rsidR="00002378" w:rsidRPr="008F23C2" w14:paraId="054A38B7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74A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4217A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E60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29796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EF7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97852|DHB4_RA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4AB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7DC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49C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69E-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501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07B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eroxisomal multifunctional enzyme typ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E73D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noyl-CoA hydrat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estradiol 17-beta-dehydrogenase [NAD(P)]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dentical prote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somer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protein homodimerization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estosterone dehydrogenase [NAD(P)]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DA9D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androgen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ular response to organic cyclic compound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holesterol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estrogen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fatty acid beta-oxid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dium-chain fatty-acyl-CoA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response to organic cyclic compound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steroid hormon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xenobiotic stimulu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ertoli cell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very long-chain fatty acid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very long-chain fatty-acyl-CoA metabolic process</w:t>
            </w:r>
          </w:p>
        </w:tc>
      </w:tr>
      <w:tr w:rsidR="00002378" w:rsidRPr="008F23C2" w14:paraId="706AC57F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652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30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2B442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CAA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3209_c0_g1_i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587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7Z020|TRPA1_DROM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A71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4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554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686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57E-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13C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3.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9E5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ansient receptor potential cation channel subfamily A member 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0C3D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channel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ligand-gated monoatomic ion channel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onoatomic cation channel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emperature-gated cation channel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6410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ion transpor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ular response to hea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etection of chemical stimulus involved in sensory perception of bitter tast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etection of chemical stimulus involved in sensory perception of pai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etection of temperature stimulus involved in sensory perception of pai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etection of temperature stimulus involved in thermocep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chanosensory behavior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onoatomic cation transpor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phototax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uronal signal transduc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totransduc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calcium-mediated signa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hea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light stimulu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emperature compensation of the circadian clock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hermosensory behavior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hermotaxis</w:t>
            </w:r>
          </w:p>
        </w:tc>
      </w:tr>
      <w:tr w:rsidR="00002378" w:rsidRPr="008F23C2" w14:paraId="241895BA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8C4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1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3E46D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141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7778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18E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I6V1W0|BMBL_DANR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6DB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6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2C3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8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59C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02E-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D21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183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otein brambleberry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4C73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C11E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karyomere membrane fu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nuclear fusion</w:t>
            </w:r>
          </w:p>
        </w:tc>
      </w:tr>
      <w:tr w:rsidR="00002378" w:rsidRPr="008F23C2" w14:paraId="6F9C5E81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D83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2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587A9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07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48658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6E3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8C5H1|ANO4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6A5F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F63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244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25E-1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57A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0FB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noctamin-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FBC1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loride channel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spholipid scrambl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dimerization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FC2A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activated galactosylceramide scramb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alcium activated phosphatidylcholine scramb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alcium activated phosphatidylserine scramb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hloride transmembrane transpor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hloride transpor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establishment of localization in cell</w:t>
            </w:r>
          </w:p>
        </w:tc>
      </w:tr>
      <w:tr w:rsidR="00002378" w:rsidRPr="008F23C2" w14:paraId="4F070023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7E3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3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10C77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F98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2942_c1_g1_i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7D5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8CFM6|STAB2_RA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444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4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313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A64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51E-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A3B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7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E28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tabilin-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DF5B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argo recep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hyaluronic acid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low-density lipoprotein particle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low-density lipoprotein particle recep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94E8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adhe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efense response to bacterium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efense response to Gram-positive bacterium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endocyto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hyaluronan ca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ceptor-mediated endocytosis</w:t>
            </w:r>
          </w:p>
        </w:tc>
      </w:tr>
      <w:tr w:rsidR="00002378" w:rsidRPr="008F23C2" w14:paraId="5AD6D8D0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302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4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4D488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F5E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6840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563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8930|SORL_CHICK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7DD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5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4BF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3EC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07E-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C9D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3.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BC80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ortilin-related recepto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63BC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Receptor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FAC0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ndocyto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t-Golgi vesicle-mediated transpor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retention in Golgi apparatu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target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targeting to lysosome</w:t>
            </w:r>
          </w:p>
        </w:tc>
      </w:tr>
      <w:tr w:rsidR="00002378" w:rsidRPr="008F23C2" w14:paraId="0BDFDA5B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88C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5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B4966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ED2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270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C56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O93477|SAHHB_XENL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00E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8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6B2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0E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34E-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EC2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FB7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denosylhomocysteinase 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7204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denosylhomocyste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AD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F37E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One-carbon metabolism</w:t>
            </w:r>
          </w:p>
        </w:tc>
      </w:tr>
      <w:tr w:rsidR="00002378" w:rsidRPr="008F23C2" w14:paraId="229718C6" w14:textId="77777777" w:rsidTr="00EE6B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953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6</w:t>
            </w: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8B9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CCF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5075_c0_g1_i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E08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15870|H1D_STRPU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12E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7230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87B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90E-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CFA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0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EE6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istone H1-delt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753E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ouble-stranded 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ucleosomal 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tructural constituent of chromati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B181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romosome condens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DNA recomb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ucleosome assembly</w:t>
            </w:r>
          </w:p>
        </w:tc>
      </w:tr>
      <w:tr w:rsidR="00002378" w:rsidRPr="008F23C2" w14:paraId="708A427D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1A2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7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5F1DA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Genetic Processe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037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21245_c0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882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35061|H2A_ACRF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634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9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ABD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973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70E-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0F0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BD3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istone H2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7AA1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heterodimerization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tructural constituent of chromati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4EB0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002378" w:rsidRPr="008F23C2" w14:paraId="345B6E56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9D6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8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14A37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737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25744_c0_g1_i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552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31509|ESCA_CRYA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7AF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5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F50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10F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72E-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9E6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BFB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scargot/snail protein homolog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BAC4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CC19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002378" w:rsidRPr="008F23C2" w14:paraId="41EFE1A8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A0B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9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B6BDF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522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23865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615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I8B3|RB24B_XENL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9D87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6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235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AF7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13E-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DAF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302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RNA-binding protein 24-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A8D7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RNA 3'-UTR AU-rich reg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3'-UTR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CDS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e-mRNA intronic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equence-specific mRNA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17EF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'-UTR-mediated mRNA destabil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 damage respons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destabil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process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stabil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cytoplasmic trans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3'-UTR-mediated mRNA stabil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myoblast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myotube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skeletal muscle fiber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stem 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alternative mRNA splicing, via spliceosom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mRNA stabil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myotube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NA splicing</w:t>
            </w:r>
          </w:p>
        </w:tc>
      </w:tr>
      <w:tr w:rsidR="00002378" w:rsidRPr="008F23C2" w14:paraId="130492F7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B86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9F477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B0B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8472_c0_g1_i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57E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803U7|EXO1_DANR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395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0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F1A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EB4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50E-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06A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9BF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xonuclease 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86EB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'-3' DNA exonucle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5'-flap endonucle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flap endonucle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ingle-stranded DNA 5'-3' DNA exonucle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CDC8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DNA recomb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ismatch repair</w:t>
            </w:r>
          </w:p>
        </w:tc>
      </w:tr>
      <w:tr w:rsidR="00002378" w:rsidRPr="008F23C2" w14:paraId="2D648767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CD7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864AB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368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0744_c0_g1_i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CAE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1ZZU3|SWI5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567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4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9BC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EF9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49E-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930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3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85E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repair protein SWI5 homolog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BD8C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78A6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ular response to ionizing rad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ouble-strand break repair via homologous recombination</w:t>
            </w:r>
          </w:p>
        </w:tc>
      </w:tr>
      <w:tr w:rsidR="00002378" w:rsidRPr="008F23C2" w14:paraId="676915F4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3DE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2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73A03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2B4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4236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147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04047|KITH_CHICK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F2A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2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8C1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148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08E-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9F1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0E9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hymidine kinase, cytosoli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DC3D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T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dentical prote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hymidine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zinc io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0160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biosynthet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sphory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homotetramer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hymidine metabolic process</w:t>
            </w:r>
          </w:p>
        </w:tc>
      </w:tr>
      <w:tr w:rsidR="00002378" w:rsidRPr="008F23C2" w14:paraId="35687C25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199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3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EDA70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22E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0913_c0_g1_i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731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O00142|KITM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547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9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0C4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344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29E-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111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66A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hymidine kinase 2, mitochondria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8B0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T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eoxycytidine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eoxynucleoside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ucleoside kin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hymidine kin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36EA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eoxycytidine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 biosynthet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ucleobase-containing compound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sphory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yrimidine nucleoside salvag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hymidine metabolic process</w:t>
            </w:r>
          </w:p>
        </w:tc>
      </w:tr>
      <w:tr w:rsidR="00002378" w:rsidRPr="008F23C2" w14:paraId="79AC23A7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66D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4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CA1AC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3279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6819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25D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14493|SLBP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D23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8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60A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42D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.16E-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6CC0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FCC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istone RNA hairpin-binding prote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B5EB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istone pre-mRNA DC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histone pre-mRNA stem-loop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dentical prote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NA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EC58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p-dependent translational ini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3'-end processing by stem-loop binding and cleavag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transport</w:t>
            </w:r>
          </w:p>
        </w:tc>
      </w:tr>
      <w:tr w:rsidR="00002378" w:rsidRPr="008F23C2" w14:paraId="6D80576F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C18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6DBF5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889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881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82E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WV03|FA50A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43D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0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4EE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8A9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54E-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AAE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4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5F8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otein FAM50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F7E1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3FD7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romatin organ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processing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RNA splic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NA splicing</w:t>
            </w:r>
          </w:p>
        </w:tc>
      </w:tr>
      <w:tr w:rsidR="00002378" w:rsidRPr="008F23C2" w14:paraId="2C4F19F7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31E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6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32A9C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69E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42270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37C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0VDT2|ZN367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BE7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0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469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8A1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37E-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49A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3EB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inc finger protein 36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C26F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-binding transcription fac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-binding transcription factor activity, RNA polymerase II-specific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NA polymerase II cis-regulatory region sequence-specific DNA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5AF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regulation of transcription by RNA polymerase II</w:t>
            </w:r>
          </w:p>
        </w:tc>
      </w:tr>
      <w:tr w:rsidR="00002378" w:rsidRPr="008F23C2" w14:paraId="6392FAF4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D6D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7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760C9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BFF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2746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1D6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18248|DMD4_CAEE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CF5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4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0AC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9F5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39E-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33D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2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F610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oublesex- and mab-3-related transcription factor dmd-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AEE2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Function DNA-binding transcription factor activity, RNA polymerase II-specific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NA polymerase II cis-regulatory region sequence-specific 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ubiquiti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E9A5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regulation of transcription by RNA polymerase II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ex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ynapse pruning</w:t>
            </w:r>
          </w:p>
        </w:tc>
      </w:tr>
      <w:tr w:rsidR="00002378" w:rsidRPr="008F23C2" w14:paraId="208A751A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413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8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7C243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E78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4879_c0_g1_i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3EC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GKU5|HDA11_MACF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2C6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4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9DE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73D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25E-1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409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B48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istone deacetylase 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2A12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-binding transcription factor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histone deacetyl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D9C1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romatin organization</w:t>
            </w:r>
          </w:p>
        </w:tc>
      </w:tr>
      <w:tr w:rsidR="00002378" w:rsidRPr="008F23C2" w14:paraId="317FB502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303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9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36DDD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669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6128_c1_g1_i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79B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QYE3|BC11A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003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0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908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4E8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64E-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443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6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F49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-cell lymphoma/leukemia 11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5C29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-binding transcription fac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-binding transcription factor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-binding transcription repressor activity, RNA polymerase II-specific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heterodimerization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homodimerization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kinase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NA polymerase II cis-regulatory region sequence-specific 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ranscription coregula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ranscription corepress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ranscription regulatory region nucleic acid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7A34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 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gene expres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branching morphogenesis of a nerv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collateral sprout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dendrite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dendrite exten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gene expres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neuron projection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neuron remode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transcription by RNA polymerase II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collateral sprout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gene expres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neuron projection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sumoy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dendrite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transcription by RNA polymerase II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 cell differentiation</w:t>
            </w:r>
          </w:p>
        </w:tc>
      </w:tr>
      <w:tr w:rsidR="00002378" w:rsidRPr="008F23C2" w14:paraId="438B70D0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DBE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0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B30B8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E3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080_c1_g1_i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29C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QYE3|BC11A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758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8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0CD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5D5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03E-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8B4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B62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-cell lymphoma/leukemia 11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AE45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-binding transcription fac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-binding transcription factor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-binding transcription repressor activity, RNA polymerase II-specific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heterodimerization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homodimerization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kinase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NA polymerase II cis-regulatory region sequence-specific 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ranscription coregula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ranscription corepress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ranscription regulatory region nucleic acid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5AB5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 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gene expres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branching morphogenesis of a nerv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collateral sprout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dendrite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dendrite exten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gene expres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neuron projection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neuron remode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transcription by RNA polymerase II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collateral sprout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gene expres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neuron projection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sumoy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dendrite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regulation of transcription by RNA polymerase II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 cell differentiation</w:t>
            </w:r>
          </w:p>
        </w:tc>
      </w:tr>
      <w:tr w:rsidR="00002378" w:rsidRPr="008F23C2" w14:paraId="02462815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C29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51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FCEB5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D28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53237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624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O01727|RS6_BRAF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E9B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1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88E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8A7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96E-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BA5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BE9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mall ribosomal subunit protein eS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CA3A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tructural constituent of ribosom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EA82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anslation</w:t>
            </w:r>
          </w:p>
        </w:tc>
      </w:tr>
      <w:tr w:rsidR="00002378" w:rsidRPr="008F23C2" w14:paraId="5DB67B79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526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2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72B3D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BE8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26128_c1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49B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3ZBH8|RS20_BOV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8AD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2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A39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9BE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31E-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50F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28F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mall ribosomal subunit protein uS1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7D54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DM2/MDM4 family prote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tructural constituent of ribosom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ubiquitin ligase inhibi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D1CC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ositive regulation of signal transduction by p53 class mediator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ranslation</w:t>
            </w:r>
          </w:p>
        </w:tc>
      </w:tr>
      <w:tr w:rsidR="00002378" w:rsidRPr="008F23C2" w14:paraId="0E0E9B12" w14:textId="77777777" w:rsidTr="0095679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C81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3</w:t>
            </w: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219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E57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7267_c5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DBE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0YU9|RL18A_ICTPU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EB7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1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9B2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209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58E-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5EB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8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FAE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Large ribosomal subunit protein eL2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815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tructural constituent of ribosom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2493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anslation</w:t>
            </w:r>
          </w:p>
        </w:tc>
      </w:tr>
      <w:tr w:rsidR="00002378" w:rsidRPr="008F23C2" w14:paraId="211D92BB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B2D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4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CCFE0" w14:textId="466685EE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Signaling and Respons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A23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441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CEC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08419|CEL2A_PI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4D4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E56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312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05E-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ABF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F3C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ymotrypsin-like elastase family member 2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EDD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ndopeptid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erine-type endopeptid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6404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Insulin ca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oly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insulin secre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platelet aggreg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insulin</w:t>
            </w:r>
          </w:p>
        </w:tc>
      </w:tr>
      <w:tr w:rsidR="00002378" w:rsidRPr="008F23C2" w14:paraId="32CD617C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D1B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5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846C1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806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6152_c0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EB6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28295|VWF_CANL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C5F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C43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34E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45E-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F08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8C3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von Willebrand facto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4FFA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ollage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dentical prote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mmunoglobul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ntegr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ase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-folding chaperone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0BC8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lood coagu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adhe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-substrate adhe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hemosta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latelet activation</w:t>
            </w:r>
          </w:p>
        </w:tc>
      </w:tr>
      <w:tr w:rsidR="00002378" w:rsidRPr="008F23C2" w14:paraId="7E8483BD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8EB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6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6DC77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31A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42156_c0_g1_i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102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80012|VWF_BOV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B57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2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1F8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455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26E-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90F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4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36D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von Willebrand facto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1559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ollage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dentical prote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mmunoglobul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ntegr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ase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-folding chaperone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D048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lood coagu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adhe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-substrate adhe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hemosta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latelet activation</w:t>
            </w:r>
          </w:p>
        </w:tc>
      </w:tr>
      <w:tr w:rsidR="00002378" w:rsidRPr="008F23C2" w14:paraId="553CC8F9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E6C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7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A8BA4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5EE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73988_c0_g1_i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9C9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O43854|EDIL3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BFF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4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83B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A4E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23E-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0BF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4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C8F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GF-like repeat and discoidin I-like domain-containing protein 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F3A5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ntegri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F42A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adhe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cell-substrate adhesion</w:t>
            </w:r>
          </w:p>
        </w:tc>
      </w:tr>
      <w:tr w:rsidR="00002378" w:rsidRPr="008F23C2" w14:paraId="74F56B56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DD2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8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8F4C8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C0B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70086_c0_g1_i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247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O35474|EDIL3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8F4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8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5AC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281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22E-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D37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7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4EE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GF-like repeat and discoidin I-like domain-containing protein 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2F4B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io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319E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adhe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cell-substrate adhesion</w:t>
            </w:r>
          </w:p>
        </w:tc>
      </w:tr>
      <w:tr w:rsidR="00002378" w:rsidRPr="008F23C2" w14:paraId="35ABDC37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B9D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9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9CCFF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D0F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0556_c0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108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O43854|EDIL3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2C5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7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A24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539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99E-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A09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4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035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GF-like repeat and discoidin I-like domain-containing protein 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11BA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ntegri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45F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 adhe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cell-substrate adhesion</w:t>
            </w:r>
          </w:p>
        </w:tc>
      </w:tr>
      <w:tr w:rsidR="00002378" w:rsidRPr="008F23C2" w14:paraId="4A211495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E86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0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7F504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32C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29716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B47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6HU8|DIRA2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021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0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0EA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4F3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65E-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11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D17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GTP-binding prote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88C3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GTP-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ucleotide-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7F1B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ignal transduction</w:t>
            </w:r>
          </w:p>
        </w:tc>
      </w:tr>
      <w:tr w:rsidR="00002378" w:rsidRPr="008F23C2" w14:paraId="37B1E8EE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71D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1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5E490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4CD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6376_c0_g1_i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950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78504|JAG1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736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1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11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292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04E-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B4F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C5A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otein jagged-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B0BB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growth factor activity1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olecular adap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Notch binding1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spholipid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tructural molecul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D0FB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angiogenesis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aorta morphoge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aortic valve morphoge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blood vessel remodel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ardiac neural crest cell development involved in outflow tract morphoge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ardiac right ventricle morphoge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ardiac septum morphoge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cell fate determination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iliary body morphogene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istal tubule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endocardial cushion cell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endothelial cell differentiation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hemopoiesis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nhibition of neuroepithelial 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nner ear auditory receptor 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keratinocyte differentiation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loop of Henle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orphogenesis of an epithelial shee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myoblast differentiation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negative regulation of cell migration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cell-cell adhes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negative regulation of cell-matrix adhesion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endothelial 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fat 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neuron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negative regulation of stem cell differentiation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phron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nervous system development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uroendocrine cell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uronal stem cell population maintenanc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otch signaling involved in heart developmentSource:BHF-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UCL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otch signaling pathwa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docyte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cardiac epithelial to mesenchymal transitionSource:BHF-UCL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myeloid cell differentiationSource:Ensembl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Notch signaling pathwa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osteoblast differentiationSource:Ensembl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ositive regulation of transcription by RNA polymerase IISource:BHF-UCL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ulmonary artery morphogenesisSource:BHF-UCL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ulmonary valve morphogenesisSource:BHF-UCL2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cell population prolifer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epithelial cell proliferationSource:Ensembl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reproductive processSource:Ensembl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muramyl dipeptideSource:Ensembl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T cell mediated immunity</w:t>
            </w:r>
          </w:p>
        </w:tc>
      </w:tr>
      <w:tr w:rsidR="00002378" w:rsidRPr="008F23C2" w14:paraId="5D12C171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C46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62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19A53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5FD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5741_c1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7BD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29RU2|OIT3_BOV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BED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3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331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BB9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89E-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A5B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9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41D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Oncoprotein-induced transcript 3 prote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7AA7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alcium io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2D35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002378" w:rsidRPr="008F23C2" w14:paraId="0D6A1464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EA2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3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8B062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F4A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0396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B49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8WUQ7|CATIN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ADD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4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1EB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845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61E-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E5B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E34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licing factor Cact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17C1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RNA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2D2B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ular response to interleukin-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ular response to lipopolysaccharid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ular response to tumor necrosis factor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nnate immune respons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cis splicing, via spliceosom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RNA splicing, via spliceosom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canonical NF-kappaB signal transduc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innate immune respons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interferon-beta produc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interleukin-8 produc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negative regulation of lipopolysaccharide-mediated signaling pathway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NF-kappaB transcription fac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protein phosphoryl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toll-like receptor signaling pathwa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tumor necrosis factor produc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type I interferon-mediated signaling pathway</w:t>
            </w:r>
          </w:p>
        </w:tc>
      </w:tr>
      <w:tr w:rsidR="00002378" w:rsidRPr="008F23C2" w14:paraId="6BE9388C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015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4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4A401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EDD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8282_c0_g2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A35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O15347|HMGB3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81A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40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135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.58E-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026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626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igh mobility group protein B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5425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binding, be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ouble-stranded 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four-way junction DNA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NA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DC27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NA geometric chang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DNA recomb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nnate immune respons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transcription by RNA polymerase II</w:t>
            </w:r>
          </w:p>
        </w:tc>
      </w:tr>
      <w:tr w:rsidR="00002378" w:rsidRPr="008F23C2" w14:paraId="2DEEA4C5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485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5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8350F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66E2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7791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6DC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58911|TX60A_PHY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AAE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1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8B6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A61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64E-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98A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E48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ELTA-alicitoxin-Pse2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FD86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oxin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EBA5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killing of cells of another organism</w:t>
            </w:r>
          </w:p>
        </w:tc>
      </w:tr>
      <w:tr w:rsidR="00002378" w:rsidRPr="008F23C2" w14:paraId="02E22237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F04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6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94F3E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122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5458_c0_g1_i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141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5T700|LRAD1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891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B24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A6C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.71E-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480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8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358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Low-density lipoprotein receptor class A domain-containing protein 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B39D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receptor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7812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002378" w:rsidRPr="008F23C2" w14:paraId="673C9AA8" w14:textId="77777777" w:rsidTr="005F6795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4D2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7</w:t>
            </w: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B63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C73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6152_c0_g2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C9D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8UI9|MUC5B_CHICK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522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ED6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008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09E-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3E8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5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05C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ucin-5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E632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Virio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DEB6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olesterol homeosta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intestinal cholesterol absorption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acrophage activation involved in immune response</w:t>
            </w:r>
          </w:p>
        </w:tc>
      </w:tr>
      <w:tr w:rsidR="00002378" w:rsidRPr="008F23C2" w14:paraId="2153546B" w14:textId="77777777" w:rsidTr="00283A3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052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8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00BF79" w14:textId="1AA84390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Structure and Dynamic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6D0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539_c1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B13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7Z6J4|FGD2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2E4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1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BFC1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9F5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60E-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302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876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FYVE, RhoGEF and PH domain-containing protein 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7C06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guanyl-nucleotide exchange factor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osphatidylinositol phosphate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mall GTPase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DD8C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ctin cytoskeleton organ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ytoskeleton organiz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filopodium assembl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cell shap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GTP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small GTPase mediated signal transduction</w:t>
            </w:r>
          </w:p>
        </w:tc>
      </w:tr>
      <w:tr w:rsidR="00002378" w:rsidRPr="008F23C2" w14:paraId="6C5311EA" w14:textId="77777777" w:rsidTr="00283A3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50D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9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5BCB8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C7B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4509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F1F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0P4I1|CEP44_XEN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BB8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62D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C2E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08E-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86C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DD8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ntrosomal protein of 44 kD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6793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icrotubule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3EFC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ntriole replication, centriole-centriole cohesion and centrosome cycle</w:t>
            </w:r>
          </w:p>
        </w:tc>
      </w:tr>
      <w:tr w:rsidR="00002378" w:rsidRPr="008F23C2" w14:paraId="63E4AC9C" w14:textId="77777777" w:rsidTr="00283A3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2FA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0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A8C87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E45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6124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453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557J6|DBNL_DICD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ED6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9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588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A07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17E-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A6E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3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FC8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rebrin-like prote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B69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ct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actin filament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yosin I heavy cha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fil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kinase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76A4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ctin filament bundle assembl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aggregation involved in sorocarp development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cell motil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establishment or maintenance of cell polar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negative regulation of phagocytosi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hagosome matur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seudopodium assembl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gulation of actin filament polymerization</w:t>
            </w:r>
          </w:p>
        </w:tc>
      </w:tr>
      <w:tr w:rsidR="00002378" w:rsidRPr="008F23C2" w14:paraId="2CD19DC4" w14:textId="77777777" w:rsidTr="00283A3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CAD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1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778E3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A91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1289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0B1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A4QNG1|CC167_XEN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01A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6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F3E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B4E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50E-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A15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4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580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oiled-coil domain-containing prote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9AF7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mbrane protei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B83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002378" w:rsidRPr="008F23C2" w14:paraId="46B79F4C" w14:textId="77777777" w:rsidTr="00283A3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40B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lastRenderedPageBreak/>
              <w:t>72</w:t>
            </w: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B3F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147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2265_c0_g2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85A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68CR1|SE1L3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4E4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9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C22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D79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48E-1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8C2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69A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otein sel-1 homolog 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6931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mbrane protei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6E97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002378" w:rsidRPr="008F23C2" w14:paraId="6EB51509" w14:textId="77777777" w:rsidTr="000D457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065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3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6C233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nzymatic Reactio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7B8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52912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D5D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07973|CP24A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67B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791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CFA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30E-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10C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8FEC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,25-dihydroxyvitamin D(3) 24-hydroxylase, mitochondria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2EE6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-alpha,25-dihydroxyvitamin D3 23-hydroxylase activity3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1-alpha,25-dihydroxyvitamin D3 24-hydroxylase activity4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25-hydroxycholecalciferol-23-hydroxylase activity3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25-hydroxycholecalciferol-24-hydroxylase activity2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heme binding1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iron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vitamin D 25-hydroxyl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1A7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osteoblast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response to vitamin D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 xml:space="preserve">vitamin D catabolic process5 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vitamin D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vitamin D receptor signaling pathwa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vitamin metabolic process</w:t>
            </w:r>
          </w:p>
        </w:tc>
      </w:tr>
      <w:tr w:rsidR="00002378" w:rsidRPr="008F23C2" w14:paraId="474FE9A1" w14:textId="77777777" w:rsidTr="000D4570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DC2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4</w:t>
            </w: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9A01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052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22304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C5D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A6H611|MIPEP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C20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7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D9E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5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CF8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48E-2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957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4EB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itochondrial intermediate peptida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DF9A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Function endopeptid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loendopeptid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F403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eptide metabolic process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processing involved in protein targeting to mitochondrion</w:t>
            </w:r>
          </w:p>
        </w:tc>
      </w:tr>
      <w:tr w:rsidR="00002378" w:rsidRPr="008F23C2" w14:paraId="10E09BF9" w14:textId="77777777" w:rsidTr="00BC7B7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A94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5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E579F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Ubiquitin-Related Processes: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AD4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9045_c0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A33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QXP6|MKRN1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125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E85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ABF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68E-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191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8.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B3A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3 ubiquitin-protein ligase makorin-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E385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romati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tal ion binding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ubiquitin protein lig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4CC5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ellular response to leukemia inhibitory factorSource:MGI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ubiquitination</w:t>
            </w:r>
          </w:p>
        </w:tc>
      </w:tr>
      <w:tr w:rsidR="00002378" w:rsidRPr="008F23C2" w14:paraId="281D5B11" w14:textId="77777777" w:rsidTr="00BC7B7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5BE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6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EF5CF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C06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7965_c1_g1_i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2A9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6L50|LLR1_HUMA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211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1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9D1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43F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17E-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34A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9CA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Leucine-rich repeat protein 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E6BC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A279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otein ubiquit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signal transduction</w:t>
            </w:r>
          </w:p>
        </w:tc>
      </w:tr>
      <w:tr w:rsidR="00002378" w:rsidRPr="008F23C2" w14:paraId="67F7E34E" w14:textId="77777777" w:rsidTr="00BC7B7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702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7</w:t>
            </w: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4A148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7E1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9305_c3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478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G0S9J5|RSP5_CHAT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C3F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2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3CC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EB9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22E-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1ABC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8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631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3 ubiquitin-protein ligase RSP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ECBB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ubiquitin protein ligase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7C1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otein ubiquit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ubiquitin-dependent protein catabolic process</w:t>
            </w:r>
          </w:p>
        </w:tc>
      </w:tr>
      <w:tr w:rsidR="00002378" w:rsidRPr="008F23C2" w14:paraId="6B6967A7" w14:textId="77777777" w:rsidTr="00BC7B7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11A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8</w:t>
            </w: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509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B22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99502_c0_g1_i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561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7ZW16|RNF41_DANR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749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3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9716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D79F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44E-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C42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9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F54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3 ubiquitin-protein ligase NRDP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C583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ubiquitin protein lig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ubiquitin-protein transferase activit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zinc ion bindin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1FAA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xtrinsic apoptotic signaling pathway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melanocyte differenti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polyubiquitination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protein ubiquitination</w:t>
            </w:r>
          </w:p>
        </w:tc>
      </w:tr>
      <w:tr w:rsidR="008F23C2" w:rsidRPr="008F23C2" w14:paraId="2748F973" w14:textId="77777777" w:rsidTr="008F23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A5818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7640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Light Productio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2D72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623_c1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5119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05938|LBP_RENR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E806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1403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8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64CC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30E-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B84E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6C24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Luciferin-binding prote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B78D2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hotoprotei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6DEA9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Luminescence</w:t>
            </w:r>
          </w:p>
        </w:tc>
      </w:tr>
      <w:tr w:rsidR="00002378" w:rsidRPr="008F23C2" w14:paraId="3143D2E9" w14:textId="77777777" w:rsidTr="00AC10B7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749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0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038717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Growth and developmen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6D1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7579_c1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4512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48970|UNIV_STRPU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B53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1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7AC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444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53E-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B6F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593A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Univ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B000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ytokine</w:t>
            </w: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br/>
              <w:t>Growth factor activ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DE7D5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002378" w:rsidRPr="008F23C2" w14:paraId="321047C1" w14:textId="77777777" w:rsidTr="00AC10B7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0A2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1</w:t>
            </w: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C439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7A9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36054_c0_g1_i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384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9QXP4|DONS_MOU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48E8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3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A274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8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227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76E-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1A43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31B0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otein downstream neighbor of S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F135E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evelopmental protei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BC3D" w14:textId="77777777" w:rsidR="00002378" w:rsidRPr="00A35821" w:rsidRDefault="00002378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8F23C2" w:rsidRPr="008F23C2" w14:paraId="5EACA12B" w14:textId="77777777" w:rsidTr="008F23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8E8E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B673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Unknown biological proces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43F3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2116_c3_g2_i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A9F3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Q6INL2|KLH30_XENL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C5F6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63C8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BB69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.09E-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7720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2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C125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Kelch-like protein 3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27CF6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0BF02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1B4CF9" w:rsidRPr="008F23C2" w14:paraId="657B373F" w14:textId="77777777" w:rsidTr="001B4CF9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C89D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E848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E34E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RINITY_DN1222_c0_g1_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F650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|P0C5Q0|YL54F_YEAS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1FC6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5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B810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FC14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67E-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62EE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0.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6E4A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utative uncharacterized protein YLR154W-F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323B" w14:textId="723A4A61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2DF3F" w14:textId="77777777" w:rsidR="001B4CF9" w:rsidRPr="00A35821" w:rsidRDefault="001B4CF9" w:rsidP="00A358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8F23C2" w:rsidRPr="008F23C2" w14:paraId="16CCAC04" w14:textId="77777777" w:rsidTr="008F23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510A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CEB6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1368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36DA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1A45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9113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4EBB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4B0D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19DF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16C49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3F220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8F23C2" w:rsidRPr="008F23C2" w14:paraId="5B83628E" w14:textId="77777777" w:rsidTr="008F23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C8A1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A4A7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i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5E2D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D770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BD87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2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B5B7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06DE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.E-2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673C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41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5AE9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B8EFB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93A6F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8F23C2" w:rsidRPr="008F23C2" w14:paraId="6B246017" w14:textId="77777777" w:rsidTr="008F23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BE32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717B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a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7C6A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A43A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4E56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94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3075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9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AB9B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.E-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2E82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59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E980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096CA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57B34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8F23C2" w:rsidRPr="008F23C2" w14:paraId="338916F5" w14:textId="77777777" w:rsidTr="008F23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4944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99BB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verag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87A8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0116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86A7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49.2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9074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27.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9F89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2.E-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2C1A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68.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B969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5D46C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326ED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8F23C2" w:rsidRPr="008F23C2" w14:paraId="105642D1" w14:textId="77777777" w:rsidTr="008F23C2">
        <w:trPr>
          <w:trHeight w:val="20"/>
        </w:trPr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8C12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6AEC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DE83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2E52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B463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6.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2770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90.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B5B3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8.E-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6ED7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358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127.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0DA4" w14:textId="77777777" w:rsidR="00A35821" w:rsidRPr="00A35821" w:rsidRDefault="00A35821" w:rsidP="00A35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E16C1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E393" w14:textId="77777777" w:rsidR="00A35821" w:rsidRPr="00A35821" w:rsidRDefault="00A35821" w:rsidP="00A35821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</w:tbl>
    <w:p w14:paraId="0A64185A" w14:textId="77777777" w:rsidR="009B34A6" w:rsidRDefault="009B34A6"/>
    <w:sectPr w:rsidR="009B34A6" w:rsidSect="009B34A6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5C94A" w14:textId="77777777" w:rsidR="003607D1" w:rsidRDefault="003607D1" w:rsidP="00A952A4">
      <w:r>
        <w:separator/>
      </w:r>
    </w:p>
  </w:endnote>
  <w:endnote w:type="continuationSeparator" w:id="0">
    <w:p w14:paraId="7EC657FA" w14:textId="77777777" w:rsidR="003607D1" w:rsidRDefault="003607D1" w:rsidP="00A95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1614779"/>
      <w:docPartObj>
        <w:docPartGallery w:val="Page Numbers (Bottom of Page)"/>
        <w:docPartUnique/>
      </w:docPartObj>
    </w:sdtPr>
    <w:sdtContent>
      <w:p w14:paraId="5DE045B0" w14:textId="1074089C" w:rsidR="007A24C9" w:rsidRDefault="007A24C9" w:rsidP="002B06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35C556" w14:textId="77777777" w:rsidR="007A24C9" w:rsidRDefault="007A24C9" w:rsidP="007A24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0883410"/>
      <w:docPartObj>
        <w:docPartGallery w:val="Page Numbers (Bottom of Page)"/>
        <w:docPartUnique/>
      </w:docPartObj>
    </w:sdtPr>
    <w:sdtContent>
      <w:p w14:paraId="5CB4401C" w14:textId="232A9054" w:rsidR="007A24C9" w:rsidRDefault="007A24C9" w:rsidP="002B06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4CF734" w14:textId="77777777" w:rsidR="007A24C9" w:rsidRPr="007A24C9" w:rsidRDefault="007A24C9" w:rsidP="007A24C9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83B2B" w14:textId="77777777" w:rsidR="003607D1" w:rsidRDefault="003607D1" w:rsidP="00A952A4">
      <w:r>
        <w:separator/>
      </w:r>
    </w:p>
  </w:footnote>
  <w:footnote w:type="continuationSeparator" w:id="0">
    <w:p w14:paraId="4F967E32" w14:textId="77777777" w:rsidR="003607D1" w:rsidRDefault="003607D1" w:rsidP="00A95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A6"/>
    <w:rsid w:val="00002378"/>
    <w:rsid w:val="00004B38"/>
    <w:rsid w:val="00135301"/>
    <w:rsid w:val="001B4CF9"/>
    <w:rsid w:val="001F2BB3"/>
    <w:rsid w:val="002D006E"/>
    <w:rsid w:val="003607D1"/>
    <w:rsid w:val="003877F3"/>
    <w:rsid w:val="00393EF9"/>
    <w:rsid w:val="004F20BD"/>
    <w:rsid w:val="00592989"/>
    <w:rsid w:val="005D6147"/>
    <w:rsid w:val="006A394F"/>
    <w:rsid w:val="006E6BB0"/>
    <w:rsid w:val="0071626B"/>
    <w:rsid w:val="007A24C9"/>
    <w:rsid w:val="008E0071"/>
    <w:rsid w:val="008F23C2"/>
    <w:rsid w:val="00991E63"/>
    <w:rsid w:val="009B34A6"/>
    <w:rsid w:val="009E63FF"/>
    <w:rsid w:val="00A35821"/>
    <w:rsid w:val="00A57939"/>
    <w:rsid w:val="00A665B5"/>
    <w:rsid w:val="00A952A4"/>
    <w:rsid w:val="00B9022B"/>
    <w:rsid w:val="00C12DA2"/>
    <w:rsid w:val="00F14239"/>
    <w:rsid w:val="00F276EA"/>
    <w:rsid w:val="00F7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38381"/>
  <w15:chartTrackingRefBased/>
  <w15:docId w15:val="{3D51574B-0B91-E64E-A9AF-96951D1A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34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34A6"/>
    <w:rPr>
      <w:color w:val="954F72"/>
      <w:u w:val="single"/>
    </w:rPr>
  </w:style>
  <w:style w:type="paragraph" w:customStyle="1" w:styleId="msonormal0">
    <w:name w:val="msonormal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B34A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2C3143"/>
      <w:kern w:val="0"/>
      <w:sz w:val="28"/>
      <w:szCs w:val="28"/>
      <w14:ligatures w14:val="none"/>
    </w:rPr>
  </w:style>
  <w:style w:type="paragraph" w:customStyle="1" w:styleId="xl68">
    <w:name w:val="xl68"/>
    <w:basedOn w:val="Normal"/>
    <w:rsid w:val="009B34A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3">
    <w:name w:val="xl73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4">
    <w:name w:val="xl74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9B34A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52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2A4"/>
  </w:style>
  <w:style w:type="character" w:styleId="PageNumber">
    <w:name w:val="page number"/>
    <w:basedOn w:val="DefaultParagraphFont"/>
    <w:uiPriority w:val="99"/>
    <w:semiHidden/>
    <w:unhideWhenUsed/>
    <w:rsid w:val="00A952A4"/>
  </w:style>
  <w:style w:type="paragraph" w:customStyle="1" w:styleId="xl64">
    <w:name w:val="xl64"/>
    <w:basedOn w:val="Normal"/>
    <w:rsid w:val="00A665B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A665B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A665B5"/>
    <w:pP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A665B5"/>
    <w:pP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A665B5"/>
    <w:pP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A665B5"/>
    <w:pPr>
      <w:shd w:val="clear" w:color="000000" w:fill="70AD4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A665B5"/>
    <w:pPr>
      <w:shd w:val="clear" w:color="000000" w:fill="70AD4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A665B5"/>
    <w:pPr>
      <w:shd w:val="clear" w:color="000000" w:fill="70AD4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A665B5"/>
    <w:pPr>
      <w:shd w:val="clear" w:color="000000" w:fill="00B0F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A665B5"/>
    <w:pPr>
      <w:shd w:val="clear" w:color="000000" w:fill="00B0F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5">
    <w:name w:val="xl85"/>
    <w:basedOn w:val="Normal"/>
    <w:rsid w:val="00A665B5"/>
    <w:pPr>
      <w:shd w:val="clear" w:color="000000" w:fill="00B0F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A665B5"/>
    <w:pPr>
      <w:shd w:val="clear" w:color="000000" w:fill="DDEBF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A665B5"/>
    <w:pPr>
      <w:shd w:val="clear" w:color="000000" w:fill="DDEBF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A665B5"/>
    <w:pPr>
      <w:shd w:val="clear" w:color="000000" w:fill="DDEBF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A665B5"/>
    <w:pPr>
      <w:shd w:val="clear" w:color="000000" w:fill="E7E6E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A665B5"/>
    <w:pPr>
      <w:shd w:val="clear" w:color="000000" w:fill="E7E6E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A665B5"/>
    <w:pPr>
      <w:shd w:val="clear" w:color="000000" w:fill="E7E6E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2">
    <w:name w:val="xl92"/>
    <w:basedOn w:val="Normal"/>
    <w:rsid w:val="00A665B5"/>
    <w:pPr>
      <w:shd w:val="clear" w:color="000000" w:fill="8060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3">
    <w:name w:val="xl93"/>
    <w:basedOn w:val="Normal"/>
    <w:rsid w:val="00A665B5"/>
    <w:pPr>
      <w:shd w:val="clear" w:color="000000" w:fill="8060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4">
    <w:name w:val="xl94"/>
    <w:basedOn w:val="Normal"/>
    <w:rsid w:val="00A665B5"/>
    <w:pPr>
      <w:shd w:val="clear" w:color="000000" w:fill="8060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5">
    <w:name w:val="xl95"/>
    <w:basedOn w:val="Normal"/>
    <w:rsid w:val="00A665B5"/>
    <w:pPr>
      <w:shd w:val="clear" w:color="000000" w:fill="7030A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6">
    <w:name w:val="xl96"/>
    <w:basedOn w:val="Normal"/>
    <w:rsid w:val="00A665B5"/>
    <w:pPr>
      <w:shd w:val="clear" w:color="000000" w:fill="7030A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A665B5"/>
    <w:pPr>
      <w:shd w:val="clear" w:color="000000" w:fill="7030A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8">
    <w:name w:val="xl98"/>
    <w:basedOn w:val="Normal"/>
    <w:rsid w:val="00A665B5"/>
    <w:pPr>
      <w:shd w:val="clear" w:color="000000" w:fill="FF00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9">
    <w:name w:val="xl99"/>
    <w:basedOn w:val="Normal"/>
    <w:rsid w:val="00A665B5"/>
    <w:pPr>
      <w:shd w:val="clear" w:color="000000" w:fill="FF00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0">
    <w:name w:val="xl100"/>
    <w:basedOn w:val="Normal"/>
    <w:rsid w:val="00A665B5"/>
    <w:pPr>
      <w:shd w:val="clear" w:color="000000" w:fill="FF00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1">
    <w:name w:val="xl101"/>
    <w:basedOn w:val="Normal"/>
    <w:rsid w:val="00A665B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2">
    <w:name w:val="xl102"/>
    <w:basedOn w:val="Normal"/>
    <w:rsid w:val="00A665B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3">
    <w:name w:val="xl103"/>
    <w:basedOn w:val="Normal"/>
    <w:rsid w:val="00A665B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04">
    <w:name w:val="xl104"/>
    <w:basedOn w:val="Normal"/>
    <w:rsid w:val="00A665B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A24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0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7</Pages>
  <Words>4317</Words>
  <Characters>24613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39</cp:revision>
  <dcterms:created xsi:type="dcterms:W3CDTF">2023-10-23T04:55:00Z</dcterms:created>
  <dcterms:modified xsi:type="dcterms:W3CDTF">2023-11-15T05:03:00Z</dcterms:modified>
</cp:coreProperties>
</file>